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F472E" w14:textId="62B09B88" w:rsidR="00D068DB" w:rsidRPr="002A6D1E" w:rsidRDefault="00D068DB" w:rsidP="009B7E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A6D1E">
        <w:rPr>
          <w:rFonts w:ascii="Times New Roman" w:hAnsi="Times New Roman" w:cs="Times New Roman"/>
          <w:sz w:val="24"/>
          <w:szCs w:val="24"/>
        </w:rPr>
        <w:t>S</w:t>
      </w:r>
      <w:r w:rsidR="00AD6F0D">
        <w:rPr>
          <w:rFonts w:ascii="Times New Roman" w:hAnsi="Times New Roman" w:cs="Times New Roman"/>
          <w:sz w:val="24"/>
          <w:szCs w:val="24"/>
        </w:rPr>
        <w:t xml:space="preserve">1 </w:t>
      </w:r>
      <w:r w:rsidRPr="002A6D1E">
        <w:rPr>
          <w:rFonts w:ascii="Times New Roman" w:hAnsi="Times New Roman" w:cs="Times New Roman"/>
          <w:sz w:val="24"/>
          <w:szCs w:val="24"/>
        </w:rPr>
        <w:t>Table: Primer sequences</w:t>
      </w:r>
      <w:r w:rsidR="009B7EA4" w:rsidRPr="002A6D1E">
        <w:rPr>
          <w:rFonts w:ascii="Times New Roman" w:hAnsi="Times New Roman" w:cs="Times New Roman"/>
          <w:sz w:val="24"/>
          <w:szCs w:val="24"/>
        </w:rPr>
        <w:t xml:space="preserve"> and final 1X concentrations used in the RT-LAMP reactions</w:t>
      </w:r>
      <w:r w:rsidRPr="002A6D1E">
        <w:rPr>
          <w:rFonts w:ascii="Times New Roman" w:hAnsi="Times New Roman" w:cs="Times New Roman"/>
          <w:sz w:val="24"/>
          <w:szCs w:val="24"/>
        </w:rPr>
        <w:t>.</w:t>
      </w:r>
    </w:p>
    <w:p w14:paraId="1DA14DE0" w14:textId="03197C39" w:rsidR="009B7EA4" w:rsidRPr="002A6D1E" w:rsidRDefault="009B7EA4" w:rsidP="009B7EA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55"/>
        <w:gridCol w:w="15"/>
        <w:gridCol w:w="3420"/>
        <w:gridCol w:w="1440"/>
        <w:gridCol w:w="2880"/>
      </w:tblGrid>
      <w:tr w:rsidR="001C6DA0" w:rsidRPr="002A6D1E" w14:paraId="24C3E84B" w14:textId="730A46EA" w:rsidTr="00926F0D">
        <w:tc>
          <w:tcPr>
            <w:tcW w:w="207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B809D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4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F64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Sequence 5’-&gt;3’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820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Final concentration</w:t>
            </w:r>
          </w:p>
        </w:tc>
        <w:tc>
          <w:tcPr>
            <w:tcW w:w="28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C4F68CE" w14:textId="0949F79F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  <w:r w:rsidR="006E76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pri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="006E7608">
              <w:rPr>
                <w:rFonts w:ascii="Times New Roman" w:hAnsi="Times New Roman" w:cs="Times New Roman"/>
                <w:sz w:val="24"/>
                <w:szCs w:val="24"/>
              </w:rPr>
              <w:t>, or URL for reference</w:t>
            </w:r>
          </w:p>
        </w:tc>
      </w:tr>
      <w:tr w:rsidR="001C6DA0" w:rsidRPr="00520812" w14:paraId="272DB930" w14:textId="3D7492F5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483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-A-F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E81C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GGCTACTACCGAAGAG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4A7F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369F0A" w14:textId="0FF58602" w:rsidR="001C6DA0" w:rsidRPr="002A6D1E" w:rsidRDefault="006E7608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1101/2020.02.26.20028373; </w:t>
            </w:r>
            <w:r w:rsidRPr="006F26D6">
              <w:rPr>
                <w:rFonts w:ascii="Times New Roman" w:hAnsi="Times New Roman" w:cs="Times New Roman"/>
                <w:sz w:val="24"/>
                <w:szCs w:val="24"/>
              </w:rPr>
              <w:t>32300245</w:t>
            </w:r>
          </w:p>
        </w:tc>
      </w:tr>
      <w:tr w:rsidR="001C6DA0" w:rsidRPr="00520812" w14:paraId="3851BEAA" w14:textId="16801AE7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6321E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-A-B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D6DE8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GCAGCATTGTTAGCAGG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4249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94C258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62D6B1C3" w14:textId="24F08D2D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58E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-A-F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356A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CTGGCCCAGTTCCTAGGTAGTCCAGACGAATTCGTGGT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21F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B64BDB5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6D8F9DB" w14:textId="22CE91BC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715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-A-B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C95C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GACGGCATCATATGGGTTGCACGGGTGCCAATGTGAT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C0B0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B9AFFD" w14:textId="75AD3B57" w:rsidR="001C6DA0" w:rsidRPr="002A6D1E" w:rsidRDefault="006E7608" w:rsidP="006E7608">
            <w:pPr>
              <w:widowControl w:val="0"/>
              <w:tabs>
                <w:tab w:val="left" w:pos="194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C6DA0" w:rsidRPr="00520812" w14:paraId="4EF82288" w14:textId="13A15CD2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F8D6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-A-L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FF03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GGACTGAGATCTTTCATTTTACC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E4B1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072AAF3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6CBA873" w14:textId="3A14EAC5" w:rsidTr="00926F0D"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19925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-A-L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DCD5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CTGAGGGAGCCTTGAATA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C0A7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4F7F4DC6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D4C2426" w14:textId="61D78656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1F43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As1e-F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E453A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GGTGGACAAATTGTC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8D86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49702E" w14:textId="50B1D31E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35743, 32900935</w:t>
            </w:r>
          </w:p>
        </w:tc>
      </w:tr>
      <w:tr w:rsidR="001C6DA0" w:rsidRPr="00520812" w14:paraId="404139AD" w14:textId="30614D82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90CE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As1e-B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2838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TTCTCTGGATTTAACACAC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D012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FE741EE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42C91292" w14:textId="05D908CD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747F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As1e-F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ED06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CAGCACACAAAGCCAAAAATTTATTTTTCTGTGCAAAGGAAATTAAGG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E48F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3362EE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FAACA4D" w14:textId="38674916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55F6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As1e-B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9FEC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ATTGGTGGAGCTAAACTTAAAGCCTTTTCTGTACAATCCCTTTGAG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0D9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6B97F2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F301CB4" w14:textId="53B11FA4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C164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As1e-L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F5DD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TACAAGCTTAAAGAATGTCTGAACA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05A4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17B2D0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3F9BD01" w14:textId="2133C668" w:rsidTr="00926F0D"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DABD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As1e-L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6B17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TGAATTTAGGTGAAACATTTGTCAC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1071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5A4F4C63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83FACE7" w14:textId="2F324C2E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B63E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2-F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2B10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CCAGGAACTAATCAGAC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C3AD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A14EDD" w14:textId="01A4C312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35743</w:t>
            </w:r>
          </w:p>
        </w:tc>
      </w:tr>
      <w:tr w:rsidR="001C6DA0" w:rsidRPr="00520812" w14:paraId="4440A34B" w14:textId="425B3912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8C05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2-B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43DE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GACTTGATCTTTGAAATTTGGAT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6934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A937A3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EF3A925" w14:textId="36C848B9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3EF2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2-F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CDC9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TCCGAAGAACGCTGAAGCGGAACTGATTACAAACATTGG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8C3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9AB940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07AC41E" w14:textId="16C19023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D7FF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2-B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062A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GCATTGGCATGGAAGTCACAATTTGATGGCACCTGTG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43965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C357E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476BF6D" w14:textId="5310BDF8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26002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N2-L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9ED8B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GGGGGCAAATTGTGCAATT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B10B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54A6A4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5050C70" w14:textId="7E89A95B" w:rsidTr="00926F0D"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7690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e-N2-L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5477" w14:textId="77777777" w:rsidR="001C6DA0" w:rsidRPr="00520812" w:rsidRDefault="001C6DA0" w:rsidP="009B7EA4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TTCGGGAACGTGGTTGA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577C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23308B7" w14:textId="77777777" w:rsidR="001C6DA0" w:rsidRPr="002A6D1E" w:rsidRDefault="001C6DA0" w:rsidP="009B7EA4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17A850B8" w14:textId="7AE2034F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D6BE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E1-F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F762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GAGTACGAACTTATGTACTC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6BEE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A5DBB2" w14:textId="6741D5BA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35743</w:t>
            </w:r>
          </w:p>
        </w:tc>
      </w:tr>
      <w:tr w:rsidR="001C6DA0" w:rsidRPr="00520812" w14:paraId="0D10B80E" w14:textId="34EA1F18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72B8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E1-B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C871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TCAGATTTTTAACACGAGA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A1D2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B7B6FC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18091FE" w14:textId="66F39E29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9E7E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E1-F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2477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CCACGAAAGCAAGAAAAAGAAGTTCGTTTCGGAAGAGA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90CC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078913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7FA47FE" w14:textId="5B22733F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8A5D" w14:textId="66DE93C5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E1-B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1FF37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TGCTAGTTACACTAGCCATCCTTAGGTTTTACAAGACTCAC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D90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AC0D7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31C2374" w14:textId="0A8D059E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8B770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E1-L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20733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GCTATTAACTATTAAC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FC42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1D3625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6381E8D5" w14:textId="7EB308AC" w:rsidTr="00926F0D"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EAD2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E1-L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1DF4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GCGCTTCGATTGTGTGCG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052A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560A985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9DD5FCC" w14:textId="585410AE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E25A6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N-F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04DB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ACACAAGCTTTCGGC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1E3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10DA59" w14:textId="5ED04831" w:rsidR="001C6DA0" w:rsidRPr="002A6D1E" w:rsidRDefault="00D757C2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7C2">
              <w:rPr>
                <w:rFonts w:ascii="Times New Roman" w:hAnsi="Times New Roman" w:cs="Times New Roman"/>
                <w:sz w:val="24"/>
                <w:szCs w:val="24"/>
              </w:rPr>
              <w:t>https://www.color.com/wp-content/uploads/2020/05/LAMP-Diagnostic-Assay.pdf</w:t>
            </w:r>
          </w:p>
        </w:tc>
      </w:tr>
      <w:tr w:rsidR="001C6DA0" w:rsidRPr="00520812" w14:paraId="67E1BFEE" w14:textId="1D955AD5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0E3B5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N-B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C855A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GAAATTTGGATCTTTGTCAT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8511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CA5056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178171F4" w14:textId="3D789423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CF6BC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N-F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6C00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GCGGCCAATGTTTGTAATCAGCCAAGGAAATTTTGGGG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36CF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5D7D296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B9DE741" w14:textId="53B6B675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4D72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N-B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E3E9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GCATTGGCATGGAAGTCACTTTGATGGCACCTGTGT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41ECA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828AE9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10BFFDA3" w14:textId="6217CF67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D611B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N-L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475C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TCCTTGTCTGATTAGT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58C9B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7C9C8D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ACA6658" w14:textId="358EA9E9" w:rsidTr="00926F0D"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21C46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N-L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37CE7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CCTTCGGGAACGTGGT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6ABC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D191D92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6CF81CDA" w14:textId="07904049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12B7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E-F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BBAAB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CGACGACGACTACTA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F0D6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FEE69E" w14:textId="6672C09F" w:rsidR="001C6DA0" w:rsidRPr="002A6D1E" w:rsidRDefault="00926F0D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57C2">
              <w:rPr>
                <w:rFonts w:ascii="Times New Roman" w:hAnsi="Times New Roman" w:cs="Times New Roman"/>
                <w:sz w:val="24"/>
                <w:szCs w:val="24"/>
              </w:rPr>
              <w:t>https://www.color.com/wp-content/uploads/2020/05/LAMP-Diagnostic-Assay.pdf</w:t>
            </w:r>
          </w:p>
        </w:tc>
      </w:tr>
      <w:tr w:rsidR="001C6DA0" w:rsidRPr="00520812" w14:paraId="7E107D81" w14:textId="24E21AC9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D29B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E-B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3E14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GAGTAAACGTAAAAAGAAGG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60D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12A4D4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866D7DA" w14:textId="1EE2DEAE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AB8F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E-F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63CB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CCTGTCTCTTCCGAAACGAATTTGTAAGCACAAGCTGA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2A3A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857CCD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A110BAB" w14:textId="1C1171CF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856F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E-B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D8DB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TAGCCATCCTTACTGCGCTACTCACGTTAACAATATTG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601D5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47C18E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459FA798" w14:textId="2FD94223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56F2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E-L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58BF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CGATTGTGTGCGTACTG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E75F2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CAF6E8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F47D6CF" w14:textId="516EF2FA" w:rsidTr="00926F0D"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5487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E-L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7E81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GAGTACATAAGTTCGTA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2154C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86C52B7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04B5FF3" w14:textId="5EADED8D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80A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ORF1a-F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EB52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CCAGATGAGGATGAAGAAG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772A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17F2778" w14:textId="62D662B0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30929</w:t>
            </w:r>
            <w:r w:rsidR="00926F0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926F0D" w:rsidRPr="00D757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26F0D" w:rsidRPr="00D757C2">
              <w:rPr>
                <w:rFonts w:ascii="Times New Roman" w:hAnsi="Times New Roman" w:cs="Times New Roman"/>
                <w:sz w:val="24"/>
                <w:szCs w:val="24"/>
              </w:rPr>
              <w:t>https://www.color.com/wp-</w:t>
            </w:r>
            <w:r w:rsidR="00926F0D" w:rsidRPr="00D757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ntent/uploads/2020/05/LAMP-Diagnostic-Assay.pdf</w:t>
            </w:r>
          </w:p>
        </w:tc>
      </w:tr>
      <w:tr w:rsidR="001C6DA0" w:rsidRPr="00520812" w14:paraId="3BE6235F" w14:textId="1619F9FE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B103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or-ORF1a-B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FA1B9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GTCTGAACAACTGGTGTAAG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03B0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14:paraId="7D983F1D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57E808E" w14:textId="54BA446E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C257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ORF1a-F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3A62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GAGCAGCAGAAGTGGCACAGGTGATTGTGAAGAAGAAGAG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6C9D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14:paraId="08E00469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70528B8E" w14:textId="1515D875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7FF0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ORF1a-BIP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BE14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CAACCTGAAGAAGAGCAAGAACTGATTGTCCTCACTGCC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DF5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14:paraId="021DCFB5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6C243F11" w14:textId="4CB60601" w:rsidTr="00926F0D"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B1F6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ORF1a-L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7E915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TCATATTGAGTTGATGGCTCA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5A5BD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</w:tcPr>
          <w:p w14:paraId="7E11377E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6CBA8399" w14:textId="758AD987" w:rsidTr="00926F0D"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4F4F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Color-ORF1a-LB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6556" w14:textId="77777777" w:rsidR="001C6DA0" w:rsidRPr="00520812" w:rsidRDefault="001C6DA0" w:rsidP="001C6DA0">
            <w:pPr>
              <w:widowControl w:val="0"/>
              <w:spacing w:line="240" w:lineRule="auto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CAAACTGTTGGTCAACAAGAC</w:t>
            </w:r>
          </w:p>
        </w:tc>
        <w:tc>
          <w:tcPr>
            <w:tcW w:w="1440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73B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single" w:sz="8" w:space="0" w:color="FFFFFF"/>
              <w:left w:val="nil"/>
              <w:bottom w:val="single" w:sz="4" w:space="0" w:color="auto"/>
              <w:right w:val="nil"/>
            </w:tcBorders>
          </w:tcPr>
          <w:p w14:paraId="6AC7FA84" w14:textId="77777777" w:rsidR="001C6DA0" w:rsidRPr="002A6D1E" w:rsidRDefault="001C6DA0" w:rsidP="001C6DA0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F9772CE" w14:textId="14E27824" w:rsidTr="00926F0D">
        <w:tc>
          <w:tcPr>
            <w:tcW w:w="2055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EF05" w14:textId="1571FAE5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Lamb-ORF1a-F3</w:t>
            </w:r>
          </w:p>
        </w:tc>
        <w:tc>
          <w:tcPr>
            <w:tcW w:w="3435" w:type="dxa"/>
            <w:gridSpan w:val="2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5AD3" w14:textId="726039AD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CCAGATGAGGATGAAGAAGA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197C" w14:textId="5EA57289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4F27BCFE" w14:textId="09E2BB3A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30929</w:t>
            </w:r>
          </w:p>
        </w:tc>
      </w:tr>
      <w:tr w:rsidR="001C6DA0" w:rsidRPr="00520812" w14:paraId="58423EA5" w14:textId="428A33CA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8383" w14:textId="351E3BF2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Lamb-ORF1a-B3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2CE1" w14:textId="1F295A0B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GTCTGAACAACTGGTGTA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89FB" w14:textId="10702C4B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F1AC37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F469B6A" w14:textId="3468A009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D71A" w14:textId="5DEC71C8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Lamb-ORF1a-F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7E91F" w14:textId="6DF4945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GAGCAGCAGAAGTGGCACAGGTGATTGTGAAGAAGAAG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71AA9" w14:textId="5AEBCA82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D03BE2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1BBF4E41" w14:textId="4B9612EF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8ADE" w14:textId="22C4D5A3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Lamb-ORF1a-B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1B52" w14:textId="7444A414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TCAACCTGAAGAAGAGCAAGAACTGATTGTCCTCACTG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0D3A" w14:textId="0857999E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613FC0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767E834" w14:textId="48D79C4A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97FF" w14:textId="23ACE9BD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Lamb-ORF1a-LF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0C09E" w14:textId="3B8FB900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CTCATATTGAGTTGATGGCT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42F7" w14:textId="13B8F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293A02C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403D3981" w14:textId="447470EE" w:rsidTr="00926F0D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E1F16" w14:textId="39FA4821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Lamb-ORF1a-L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B7BB6" w14:textId="51ADE0CB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</w:rPr>
              <w:t>ACAAACTGTTGGTCAACAAGA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E489" w14:textId="1695BE8A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D3619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BAFD735" w14:textId="75B13C8A" w:rsidTr="00926F0D"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963F" w14:textId="29498DC4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Yu-ORF1a-F3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2BD91" w14:textId="48D06D69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CCACTAGAGGAGCTACTGT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F0C83" w14:textId="7F0227F0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C63B5" w14:textId="057ECD45" w:rsidR="001C6DA0" w:rsidRPr="002A6D1E" w:rsidRDefault="00291EFF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15390</w:t>
            </w:r>
          </w:p>
        </w:tc>
      </w:tr>
      <w:tr w:rsidR="001C6DA0" w:rsidRPr="00520812" w14:paraId="1736C39B" w14:textId="7839EE0B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3AB36" w14:textId="10C31761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Yu-ORF1a-B3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C18C6" w14:textId="27649B03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TGACAAGCTACAACAC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3BD2" w14:textId="599B9376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6E0D49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0D8CEC7" w14:textId="56009BEF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04E4" w14:textId="4074F9BF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Yu-ORF1a-F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7C58" w14:textId="629DF318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AGGTGAGGGTTTTCTACATCACTATATTGGAACAAGCAAATTCTAT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EE374" w14:textId="6083D056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6B07AC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6763BAC" w14:textId="5512483F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8897" w14:textId="3BDC4D4E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Yu-ORF1a-B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D18A" w14:textId="0D8E8FEB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ATGGGTTGGGATTATCCTAAATGTGTGCGAGCAAGAACAAG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55F3" w14:textId="3133D109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6A6EFB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72C85B54" w14:textId="433061B5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A7FF" w14:textId="2BE7159F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Yu-ORF1a-LF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D865" w14:textId="5B3535F3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CAGTTTTTAACATGTTGTGCCAAC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9725" w14:textId="2363862B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214462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DB4C775" w14:textId="41491F18" w:rsidTr="00926F0D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3DF94" w14:textId="3C1EDFC3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Yu-ORF1a-L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0117" w14:textId="077B01E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TAGAGCCATGCCTAACATG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9E67" w14:textId="1504A80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ABE1A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6FE9C9EF" w14:textId="419BB1E1" w:rsidTr="00926F0D"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7037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El-Tholoth-ORF1a-F3</w:t>
            </w:r>
          </w:p>
        </w:tc>
        <w:tc>
          <w:tcPr>
            <w:tcW w:w="34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B7F0" w14:textId="7777777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TGCTTCAGTCAGCTGAT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3061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3D4B1" w14:textId="17B9B0D6" w:rsidR="001C6DA0" w:rsidRPr="002A6D1E" w:rsidRDefault="00291EFF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6434/chemrxiv.11860137</w:t>
            </w:r>
          </w:p>
        </w:tc>
      </w:tr>
      <w:tr w:rsidR="001C6DA0" w:rsidRPr="00520812" w14:paraId="3602EAE1" w14:textId="67033682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C7B6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El-Tholoth-ORF1a-B3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E94EB" w14:textId="7777777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TTAAATTGTCATCTTCGTCC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C255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14EF983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14462394" w14:textId="4DC6D9BA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995D4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El-Tholoth-ORF1a-F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5A290" w14:textId="7777777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TCAGTACTAGTGCCTGTGCCCACAATCGTTTTTAAACGG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18CC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9B84D1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4CA3852" w14:textId="49433FD5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F9398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-Tholoth-ORF1a-B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E1C36" w14:textId="7777777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TCGTATACAGGGCTTTTGACATCTATCTTGGAAGCGACAAC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3654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F4BC86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91412E8" w14:textId="4EF13AF8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4262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El-Tholoth-ORF1a-LF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283F6" w14:textId="7777777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CTGCACTTACACCGC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76D2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701137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0CC7A69B" w14:textId="41512BA5" w:rsidTr="00926F0D">
        <w:tc>
          <w:tcPr>
            <w:tcW w:w="2055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2618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El-Tholoth-ORF1a-L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0626D" w14:textId="7777777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GTAGCTGGTTTTGCTAAATTC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C53F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8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204296A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3A5C590D" w14:textId="54B5A47E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0DFC" w14:textId="30D2F1FA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ORF1a-A-F3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A7A46" w14:textId="4D953EB8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CTGCACCTCATGGTCATGT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1C7D8" w14:textId="7194069C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745F92" w14:textId="3311E7BB" w:rsidR="001C6DA0" w:rsidRPr="002A6D1E" w:rsidRDefault="004130AD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101/2020.02.26.20028373</w:t>
            </w:r>
          </w:p>
        </w:tc>
      </w:tr>
      <w:tr w:rsidR="001C6DA0" w:rsidRPr="00520812" w14:paraId="20035B42" w14:textId="2683502A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5CF14" w14:textId="56CE92D8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ORF1a-A-B3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21E9" w14:textId="4DE45231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AGCTCGTCGCCTAAGTCA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B3DA" w14:textId="4B3206F4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2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A712DC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2714B45B" w14:textId="228B2CDC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93D5" w14:textId="5941A0B8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ORF1a-A-F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113E" w14:textId="45BFAA21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GAGGGACAAGGACACCAAGTGTATGGTTGAGCTGGTAGCA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6093" w14:textId="64EE946B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44AA78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14BDFAB9" w14:textId="754CA06C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550DA" w14:textId="2FC0C44F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ORF1a-A-BIP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6F7F" w14:textId="1137D2B5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CCAGTGGCTTACCGCAAGGTTTTAGATCGGCGCCGTAA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2CBB" w14:textId="259B3296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1.6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B33F7B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59F480A" w14:textId="5297090E" w:rsidTr="00926F0D"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D8BF" w14:textId="4DF06D3F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ORF1a-A-LF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3C3AB" w14:textId="1B9BF20A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CCGTACTGAATGCCTTCGAG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5E5E" w14:textId="48A12F8A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4340D8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DA0" w:rsidRPr="00520812" w14:paraId="534206F2" w14:textId="3A1B6161" w:rsidTr="00926F0D"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57F1" w14:textId="6AA9AD0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Gene-ORF1a-A-LB</w:t>
            </w:r>
          </w:p>
        </w:tc>
        <w:tc>
          <w:tcPr>
            <w:tcW w:w="3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6891A" w14:textId="0A5FD4F7" w:rsidR="001C6DA0" w:rsidRPr="00520812" w:rsidRDefault="001C6DA0" w:rsidP="001C6DA0">
            <w:pPr>
              <w:widowControl w:val="0"/>
              <w:spacing w:line="240" w:lineRule="auto"/>
              <w:jc w:val="both"/>
              <w:rPr>
                <w:rFonts w:ascii="Courier New" w:hAnsi="Courier New" w:cs="Times New Roman"/>
                <w:sz w:val="24"/>
                <w:szCs w:val="24"/>
              </w:rPr>
            </w:pPr>
            <w:r w:rsidRPr="00520812">
              <w:rPr>
                <w:rFonts w:ascii="Courier New" w:hAnsi="Courier New" w:cs="Times New Roman"/>
                <w:sz w:val="24"/>
                <w:szCs w:val="24"/>
                <w:highlight w:val="white"/>
              </w:rPr>
              <w:t>TTCGTAAGAACGGTAATAAAGGAG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6809" w14:textId="1979BF08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6D1E">
              <w:rPr>
                <w:rFonts w:ascii="Times New Roman" w:hAnsi="Times New Roman" w:cs="Times New Roman"/>
                <w:sz w:val="24"/>
                <w:szCs w:val="24"/>
              </w:rPr>
              <w:t>0.4u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3A7F2" w14:textId="77777777" w:rsidR="001C6DA0" w:rsidRPr="002A6D1E" w:rsidRDefault="001C6DA0" w:rsidP="001C6DA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1B6721" w14:textId="77777777" w:rsidR="002C12F9" w:rsidRPr="00520812" w:rsidRDefault="002C12F9" w:rsidP="009B7EA4">
      <w:pPr>
        <w:spacing w:line="240" w:lineRule="auto"/>
        <w:rPr>
          <w:rFonts w:ascii="Courier New" w:hAnsi="Courier New" w:cs="Times New Roman"/>
          <w:sz w:val="24"/>
          <w:szCs w:val="24"/>
        </w:rPr>
      </w:pPr>
    </w:p>
    <w:sectPr w:rsidR="002C12F9" w:rsidRPr="005208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8781F" w14:textId="77777777" w:rsidR="00B5470D" w:rsidRDefault="00B5470D">
      <w:pPr>
        <w:spacing w:line="240" w:lineRule="auto"/>
      </w:pPr>
      <w:r>
        <w:separator/>
      </w:r>
    </w:p>
  </w:endnote>
  <w:endnote w:type="continuationSeparator" w:id="0">
    <w:p w14:paraId="02CB5DB4" w14:textId="77777777" w:rsidR="00B5470D" w:rsidRDefault="00B547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253679" w14:textId="77777777" w:rsidR="0095118A" w:rsidRDefault="00B547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496367" w14:textId="77777777" w:rsidR="0095118A" w:rsidRDefault="00B547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A259DA" w14:textId="77777777" w:rsidR="0095118A" w:rsidRDefault="00B547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41DBCC" w14:textId="77777777" w:rsidR="00B5470D" w:rsidRDefault="00B5470D">
      <w:pPr>
        <w:spacing w:line="240" w:lineRule="auto"/>
      </w:pPr>
      <w:r>
        <w:separator/>
      </w:r>
    </w:p>
  </w:footnote>
  <w:footnote w:type="continuationSeparator" w:id="0">
    <w:p w14:paraId="70C3D0D9" w14:textId="77777777" w:rsidR="00B5470D" w:rsidRDefault="00B547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DD78BC" w14:textId="77777777" w:rsidR="0095118A" w:rsidRDefault="00B547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E8046A" w14:textId="77777777" w:rsidR="0095118A" w:rsidRDefault="00B547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BDD797" w14:textId="77777777" w:rsidR="0095118A" w:rsidRDefault="00B547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8DB"/>
    <w:rsid w:val="001C6DA0"/>
    <w:rsid w:val="0020476F"/>
    <w:rsid w:val="0028545E"/>
    <w:rsid w:val="00291EFF"/>
    <w:rsid w:val="002A6D1E"/>
    <w:rsid w:val="002C12F9"/>
    <w:rsid w:val="002E0AE6"/>
    <w:rsid w:val="004130AD"/>
    <w:rsid w:val="004555D4"/>
    <w:rsid w:val="004906BC"/>
    <w:rsid w:val="00520812"/>
    <w:rsid w:val="006E7608"/>
    <w:rsid w:val="00777D6E"/>
    <w:rsid w:val="007A41DF"/>
    <w:rsid w:val="007E17BE"/>
    <w:rsid w:val="00926F0D"/>
    <w:rsid w:val="009B7EA4"/>
    <w:rsid w:val="00A1694E"/>
    <w:rsid w:val="00AD6F0D"/>
    <w:rsid w:val="00B5470D"/>
    <w:rsid w:val="00B568FF"/>
    <w:rsid w:val="00BD2450"/>
    <w:rsid w:val="00D068DB"/>
    <w:rsid w:val="00D757C2"/>
    <w:rsid w:val="00D943F3"/>
    <w:rsid w:val="00ED147C"/>
    <w:rsid w:val="00F3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BDAF5"/>
  <w15:chartTrackingRefBased/>
  <w15:docId w15:val="{D532D6B6-D613-9E49-8762-EAA72C83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8D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8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8DB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D068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8DB"/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8D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8DB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90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udley32@gmail.com</dc:creator>
  <cp:keywords/>
  <dc:description/>
  <cp:lastModifiedBy>ddudley32@gmail.com</cp:lastModifiedBy>
  <cp:revision>8</cp:revision>
  <dcterms:created xsi:type="dcterms:W3CDTF">2020-09-17T03:46:00Z</dcterms:created>
  <dcterms:modified xsi:type="dcterms:W3CDTF">2020-11-27T16:56:00Z</dcterms:modified>
</cp:coreProperties>
</file>